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D4D" w:rsidRDefault="00D46D4D" w:rsidP="00E908CD">
      <w:pPr>
        <w:spacing w:after="0" w:line="240" w:lineRule="auto"/>
        <w:jc w:val="both"/>
        <w:rPr>
          <w:b/>
          <w:i/>
        </w:rPr>
      </w:pPr>
    </w:p>
    <w:p w:rsidR="00D46D4D" w:rsidRPr="00D46D4D" w:rsidRDefault="003901E1" w:rsidP="00E908CD">
      <w:pPr>
        <w:spacing w:after="0" w:line="240" w:lineRule="auto"/>
        <w:jc w:val="both"/>
        <w:rPr>
          <w:b/>
          <w:i/>
          <w:sz w:val="28"/>
          <w:szCs w:val="28"/>
        </w:rPr>
      </w:pPr>
      <w:r w:rsidRPr="003901E1">
        <w:rPr>
          <w:b/>
          <w:i/>
          <w:sz w:val="28"/>
          <w:szCs w:val="28"/>
        </w:rPr>
        <w:t>TELE-IBD program</w:t>
      </w:r>
      <w:r>
        <w:rPr>
          <w:b/>
          <w:i/>
          <w:sz w:val="28"/>
          <w:szCs w:val="28"/>
        </w:rPr>
        <w:t>-</w:t>
      </w:r>
      <w:r w:rsidR="00D46D4D" w:rsidRPr="00D46D4D">
        <w:rPr>
          <w:b/>
          <w:i/>
          <w:sz w:val="28"/>
          <w:szCs w:val="28"/>
        </w:rPr>
        <w:t>Qualitative Interview Questions</w:t>
      </w:r>
    </w:p>
    <w:p w:rsidR="00D46D4D" w:rsidRDefault="00D46D4D" w:rsidP="00E908CD">
      <w:pPr>
        <w:spacing w:after="0" w:line="240" w:lineRule="auto"/>
        <w:jc w:val="both"/>
        <w:rPr>
          <w:b/>
          <w:i/>
        </w:rPr>
      </w:pPr>
    </w:p>
    <w:p w:rsidR="00E908CD" w:rsidRPr="003901E1" w:rsidRDefault="00E908CD" w:rsidP="00D46D4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Tell us about your experience with the TELE-IBD program…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There are many symptoms associated with IBD; What types of symptoms do you experience with your IBD? [probe frequency, duration]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Which symptoms are of most concern to you? [probe why, e.g., health/social]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What do you typically do when you experience these symptoms? [probe: changes in activities; diet; contact provider]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Which symptoms are not as concerning? [probe why; what do you do for these symptoms]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 xml:space="preserve">Did you use the text message (TELE-IBD) program to report symptoms? 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Are there some symptoms that you would generally try to report? Follow up: are there some you would not?  Probe for why report/not report certain symptoms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Were the responses through the text system helpful?  [probe how/why/why not]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Are there ways the system could be more helpful?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Thinking of any times when you did not report symptoms, what were some of the reasons? [probe for issues related either reporting or not reporting and reasons, for example, convenience/inconvenience, new symptoms, repetitive symptoms, fear, privacy, social context, emotional state (feeling down or overwhelmed)]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Did you have any problems using the TELE-IBD system? [probe for description, what did participant do, how resolved; be sure to ask about problems with the phone, texting, connectivity]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How did you feel about texting information about your symptoms?  Your weight? [Probes for each: privacy, embarrassment, time involved]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Did the TELE-IBD system help you manage your symptoms? [describe how; if action plan is mentioned use probe for #7 below]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Did you receive an action plan through the TELE-IBD system?  Tell me about your action plan.  Probes</w:t>
      </w:r>
      <w:proofErr w:type="gramStart"/>
      <w:r w:rsidRPr="003901E1">
        <w:rPr>
          <w:i/>
        </w:rPr>
        <w:t>:  [</w:t>
      </w:r>
      <w:proofErr w:type="gramEnd"/>
      <w:r w:rsidRPr="003901E1">
        <w:rPr>
          <w:i/>
        </w:rPr>
        <w:t xml:space="preserve">if </w:t>
      </w:r>
      <w:bookmarkStart w:id="0" w:name="_GoBack"/>
      <w:bookmarkEnd w:id="0"/>
      <w:r w:rsidRPr="003901E1">
        <w:rPr>
          <w:i/>
        </w:rPr>
        <w:t>discussed with #6, probe for additional plans]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Was it helpful to have an action plan(s)?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 xml:space="preserve">Were you able to implement the action plan? [describe]  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Did you encounter challenges with your action plan(s)?  [describe]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Did your use of the action plan(s) change over time?  [describe]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If not mentioned above, did the TELE-IBD program help you manage your medications? [describe]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Do you experience side effects from your medications?  [describe]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What do you typically do for the side effects?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Did the program help you in managing your side effects? [describe]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Did you read the education messages that you received? [probe why/why not]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Where they helpful? [describe why/why not]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How could they be more helpful?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Did your use of the TELE-IBD program change over time?  [probe: as symptoms became more/less severe]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What did you like about the TELE-IBD program?  [probe for which/why]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Thinking of all the components of the TELE-IBD program, which were most helpful?  (probe why)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What did you dislike about the TELE-IBD program? [probe for why]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>Are there ways to change the TELE-IBD program to make it more helpful?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Probes:  content; frequency; platform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Similarly, are there ways to make it easier to use?</w:t>
      </w:r>
    </w:p>
    <w:p w:rsidR="00E908CD" w:rsidRPr="003901E1" w:rsidRDefault="00E908CD" w:rsidP="00E908CD">
      <w:pPr>
        <w:pStyle w:val="ListParagraph"/>
        <w:numPr>
          <w:ilvl w:val="0"/>
          <w:numId w:val="1"/>
        </w:numPr>
        <w:spacing w:after="0" w:line="240" w:lineRule="auto"/>
        <w:ind w:left="1440"/>
        <w:jc w:val="both"/>
        <w:rPr>
          <w:i/>
        </w:rPr>
      </w:pPr>
      <w:r w:rsidRPr="003901E1">
        <w:rPr>
          <w:i/>
        </w:rPr>
        <w:t xml:space="preserve">How would you describe your overall health?  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 xml:space="preserve">How would you describe your quality of life? </w:t>
      </w:r>
    </w:p>
    <w:p w:rsidR="00E908CD" w:rsidRPr="003901E1" w:rsidRDefault="00E908CD" w:rsidP="00E908CD">
      <w:pPr>
        <w:pStyle w:val="ListParagraph"/>
        <w:numPr>
          <w:ilvl w:val="1"/>
          <w:numId w:val="1"/>
        </w:numPr>
        <w:spacing w:after="0" w:line="240" w:lineRule="auto"/>
        <w:ind w:left="2160"/>
        <w:jc w:val="both"/>
        <w:rPr>
          <w:i/>
        </w:rPr>
      </w:pPr>
      <w:r w:rsidRPr="003901E1">
        <w:rPr>
          <w:i/>
        </w:rPr>
        <w:t>Did the TELE-IBD system impact your quality of life?  (probe how:  positive/negative)</w:t>
      </w:r>
    </w:p>
    <w:p w:rsidR="003901E1" w:rsidRPr="003901E1" w:rsidRDefault="003901E1" w:rsidP="003901E1">
      <w:pPr>
        <w:pStyle w:val="ListParagraph"/>
        <w:spacing w:after="0" w:line="240" w:lineRule="auto"/>
        <w:ind w:left="2160"/>
        <w:jc w:val="both"/>
        <w:rPr>
          <w:i/>
        </w:rPr>
      </w:pPr>
    </w:p>
    <w:p w:rsidR="005B055B" w:rsidRPr="003901E1" w:rsidRDefault="003901E1" w:rsidP="00695A5C">
      <w:pPr>
        <w:spacing w:line="240" w:lineRule="auto"/>
        <w:rPr>
          <w:rFonts w:ascii="Arial" w:hAnsi="Arial" w:cs="Arial"/>
          <w:sz w:val="20"/>
          <w:szCs w:val="20"/>
        </w:rPr>
      </w:pPr>
      <w:r w:rsidRPr="003901E1">
        <w:rPr>
          <w:rFonts w:ascii="Arial" w:hAnsi="Arial" w:cs="Arial"/>
          <w:sz w:val="20"/>
          <w:szCs w:val="20"/>
        </w:rPr>
        <w:t>©UMBC/UMB TELE-IBD STUDY.</w:t>
      </w:r>
    </w:p>
    <w:sectPr w:rsidR="005B055B" w:rsidRPr="003901E1" w:rsidSect="003901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4F1065"/>
    <w:multiLevelType w:val="hybridMultilevel"/>
    <w:tmpl w:val="B2ACE45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8CD"/>
    <w:rsid w:val="002E7115"/>
    <w:rsid w:val="003901E1"/>
    <w:rsid w:val="005B055B"/>
    <w:rsid w:val="00695A5C"/>
    <w:rsid w:val="00D46D4D"/>
    <w:rsid w:val="00E9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4F061"/>
  <w15:docId w15:val="{C16F9449-0B28-4275-85B8-CCB8F118C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8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6</Words>
  <Characters>2657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rrington</dc:creator>
  <cp:lastModifiedBy>Quinn, Charlene</cp:lastModifiedBy>
  <cp:revision>2</cp:revision>
  <dcterms:created xsi:type="dcterms:W3CDTF">2019-05-01T16:29:00Z</dcterms:created>
  <dcterms:modified xsi:type="dcterms:W3CDTF">2019-05-01T16:29:00Z</dcterms:modified>
</cp:coreProperties>
</file>